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5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6662"/>
        <w:gridCol w:w="4111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Gen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Prime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(Source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PCR conditions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b/>
                <w:lang w:val="en-GB"/>
              </w:rPr>
              <w:t>Cyprinid formerly unknown nuclear Polymorphism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Cyfun P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14131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141314"/>
                <w:szCs w:val="24"/>
                <w:lang w:eastAsia="it-IT"/>
              </w:rPr>
              <w:t>Cyp_un FLP1: 5</w:t>
            </w:r>
            <w:r>
              <w:rPr>
                <w:rFonts w:eastAsia="AdvTT3713a231+20;MS Mincho" w:cs="Times New Roman" w:ascii="Times New Roman" w:hAnsi="Times New Roman"/>
                <w:color w:val="141314"/>
                <w:szCs w:val="24"/>
                <w:lang w:eastAsia="it-IT"/>
              </w:rPr>
              <w:t>’</w:t>
            </w:r>
            <w:r>
              <w:rPr>
                <w:rFonts w:cs="Times New Roman" w:ascii="Times New Roman" w:hAnsi="Times New Roman"/>
                <w:color w:val="141314"/>
                <w:szCs w:val="24"/>
                <w:lang w:eastAsia="it-IT"/>
              </w:rPr>
              <w:t xml:space="preserve">AAGTGGTGCATCGTGTTGTG3’ </w:t>
            </w:r>
            <w:r>
              <w:rPr>
                <w:lang w:val="en-GB"/>
              </w:rPr>
              <w:t>[</w:t>
            </w:r>
            <w:r>
              <w:rPr>
                <w:color w:val="0070C0"/>
                <w:lang w:val="en-GB"/>
              </w:rPr>
              <w:t>39</w:t>
            </w:r>
            <w:r>
              <w:rPr>
                <w:lang w:val="en-GB"/>
              </w:rPr>
              <w:t>]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141314"/>
                <w:szCs w:val="24"/>
                <w:lang w:eastAsia="it-IT"/>
              </w:rPr>
              <w:t xml:space="preserve">Cyp_unFL1R: 5’CAGCCTGAACAATCAAAACAG3’ </w:t>
            </w:r>
            <w:r>
              <w:rPr>
                <w:lang w:val="en-GB"/>
              </w:rPr>
              <w:t>[</w:t>
            </w:r>
            <w:r>
              <w:rPr>
                <w:color w:val="0070C0"/>
                <w:lang w:val="en-GB"/>
              </w:rPr>
              <w:t>39</w:t>
            </w:r>
            <w:r>
              <w:rPr>
                <w:lang w:val="en-GB"/>
              </w:rPr>
              <w:t>]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94ºC, 3 min - 35 cycles: 94ºC, 15 s; 55ºC, 20 s; 72º, 45 s - 72ºC, 7 min.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Recombinant activating gene 1 (RAG1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AG1F: 5’AGCTGTAGTCAGTAYCACAARATG3’ [</w:t>
            </w:r>
            <w:r>
              <w:rPr>
                <w:rFonts w:cs="Times New Roman" w:ascii="Times New Roman" w:hAnsi="Times New Roman"/>
                <w:color w:val="0070C0"/>
                <w:szCs w:val="24"/>
                <w:lang w:val="en-GB"/>
              </w:rPr>
              <w:t>50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]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AG9R: 5’GTGTAGAGCCAGTGRTGYTT3’ [</w:t>
            </w:r>
            <w:r>
              <w:rPr>
                <w:rFonts w:cs="Times New Roman" w:ascii="Times New Roman" w:hAnsi="Times New Roman"/>
                <w:color w:val="0070C0"/>
                <w:szCs w:val="24"/>
                <w:lang w:val="en-GB"/>
              </w:rPr>
              <w:t>50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]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95ºC, 3 min - 10 cycles: 95ºC, 45 s; 58ºC, 1.15 min.; 72º, 1.45 min., with reduction of 0.5ºC each annealing cycle (58ºC-53ºC) - 25 cycles: 95ºC, 45 s; 53ºC, 1.15 min.; 72º, 1.45 min. - 72ºC, 10 min.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 xml:space="preserve">Cytochrome 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 xml:space="preserve"> (cytb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GluFor: 5’ACCADTGACNTGAAAAACCACCGTTG3’ [</w:t>
            </w:r>
            <w:r>
              <w:rPr>
                <w:rFonts w:cs="Times New Roman" w:ascii="Times New Roman" w:hAnsi="Times New Roman"/>
                <w:color w:val="0070C0"/>
                <w:szCs w:val="24"/>
                <w:lang w:val="en-GB"/>
              </w:rPr>
              <w:t>51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]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 xml:space="preserve">H15915-Thr: 5’ACCTCCGATCTYCGGATTACAAGAC3’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[</w:t>
            </w:r>
            <w:r>
              <w:rPr>
                <w:rFonts w:cs="Times New Roman" w:ascii="Times New Roman" w:hAnsi="Times New Roman"/>
                <w:color w:val="0070C0"/>
                <w:szCs w:val="24"/>
                <w:lang w:val="en-GB"/>
              </w:rPr>
              <w:t>52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]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92ºC, 2 min. - 30 cycles: 92ºC, 15 s; 60ºC, 45 s; 72º, 1.50 min. - 72ºC, 8 min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5:43:00Z</dcterms:created>
  <dc:creator>mncn mncn</dc:creator>
  <dc:description/>
  <cp:keywords/>
  <dc:language>en-US</dc:language>
  <cp:lastModifiedBy>Utente</cp:lastModifiedBy>
  <cp:lastPrinted>2013-02-01T12:46:00Z</cp:lastPrinted>
  <dcterms:modified xsi:type="dcterms:W3CDTF">2013-03-04T10:52:00Z</dcterms:modified>
  <cp:revision>20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